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2A815" w14:textId="61CE9F9E" w:rsidR="005463F2" w:rsidRDefault="00000000">
      <w:pPr>
        <w:spacing w:line="360" w:lineRule="auto"/>
        <w:jc w:val="center"/>
        <w:rPr>
          <w:rFonts w:eastAsia="TimesLTStd-Bold"/>
          <w:bCs/>
          <w:color w:val="000000"/>
          <w:kern w:val="0"/>
          <w:sz w:val="24"/>
        </w:rPr>
      </w:pPr>
      <w:r>
        <w:rPr>
          <w:rFonts w:eastAsia="TimesLTStd-Bold"/>
          <w:b/>
          <w:bCs/>
          <w:kern w:val="0"/>
          <w:sz w:val="24"/>
        </w:rPr>
        <w:t>Table S</w:t>
      </w:r>
      <w:r w:rsidR="00473F96">
        <w:rPr>
          <w:b/>
          <w:bCs/>
          <w:kern w:val="0"/>
          <w:sz w:val="24"/>
        </w:rPr>
        <w:t>5</w:t>
      </w:r>
      <w:r>
        <w:rPr>
          <w:rFonts w:eastAsia="TimesLTStd-Bold"/>
          <w:b/>
          <w:bCs/>
          <w:kern w:val="0"/>
          <w:sz w:val="24"/>
        </w:rPr>
        <w:t>:</w:t>
      </w:r>
      <w:r>
        <w:rPr>
          <w:rFonts w:eastAsia="TimesLTStd-Bold"/>
          <w:bCs/>
          <w:color w:val="000000"/>
          <w:kern w:val="0"/>
          <w:sz w:val="24"/>
        </w:rPr>
        <w:t xml:space="preserve"> Primers used for circRNAs and gene qRT-PCR analysis</w:t>
      </w:r>
    </w:p>
    <w:tbl>
      <w:tblPr>
        <w:tblStyle w:val="a6"/>
        <w:tblW w:w="11708" w:type="dxa"/>
        <w:tblInd w:w="-15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3780"/>
        <w:gridCol w:w="3656"/>
        <w:gridCol w:w="1392"/>
      </w:tblGrid>
      <w:tr w:rsidR="005463F2" w14:paraId="0B45898C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6E9CC" w14:textId="77777777" w:rsidR="005463F2" w:rsidRDefault="00000000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 name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440B7B" w14:textId="77777777" w:rsidR="005463F2" w:rsidRDefault="00000000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nse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793565" w14:textId="77777777" w:rsidR="005463F2" w:rsidRDefault="00000000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nti-sens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210A7" w14:textId="77777777" w:rsidR="005463F2" w:rsidRDefault="00000000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oduct size</w:t>
            </w:r>
          </w:p>
        </w:tc>
      </w:tr>
      <w:tr w:rsidR="005463F2" w14:paraId="6523EE01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BA8027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Linear </w:t>
            </w:r>
            <w:r>
              <w:rPr>
                <w:color w:val="000000"/>
                <w:szCs w:val="21"/>
              </w:rPr>
              <w:t>TAX1BP1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D305CC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t>AAGAAACAGCACAACTTCGAGA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9254B3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t>TGGATGTAGCATCACTGAACCT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C83EF3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</w:tr>
      <w:tr w:rsidR="005463F2" w14:paraId="3DA74B1D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6E94A0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irc</w:t>
            </w:r>
            <w:r>
              <w:rPr>
                <w:color w:val="000000"/>
                <w:szCs w:val="21"/>
              </w:rPr>
              <w:t>TAX1BP1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48860E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AGCTGAAGTACAGGAC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4BAF4F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TCCTCAAGCTGATGGG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915CF1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</w:tr>
      <w:tr w:rsidR="005463F2" w14:paraId="2EDBBAE6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96EE7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TCONS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065D0" w14:textId="77777777" w:rsidR="005463F2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GGGAAGACTTGGTTGTGCA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EECADB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TTGGAAGGCTGAGGCA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91BC8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6</w:t>
            </w:r>
          </w:p>
        </w:tc>
      </w:tr>
      <w:tr w:rsidR="005463F2" w14:paraId="6C0654DC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9DCAF8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RNASEH2B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805586" w14:textId="77777777" w:rsidR="005463F2" w:rsidRDefault="00000000">
            <w:pPr>
              <w:widowControl/>
              <w:spacing w:beforeAutospacing="1" w:afterAutospacing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TCCAGAACCTTCAGCCT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DCFD2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CTCCTTCTCCTGAACA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FA7278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7</w:t>
            </w:r>
          </w:p>
        </w:tc>
      </w:tr>
      <w:tr w:rsidR="005463F2" w14:paraId="14699AFF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B6B6B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0" w:name="OLE_LINK321"/>
            <w:bookmarkStart w:id="1" w:name="OLE_LINK322"/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CTA2</w:t>
            </w:r>
            <w:bookmarkEnd w:id="0"/>
            <w:bookmarkEnd w:id="1"/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14B281" w14:textId="77777777" w:rsidR="005463F2" w:rsidRDefault="00000000">
            <w:pPr>
              <w:widowControl/>
              <w:spacing w:beforeAutospacing="1" w:afterAutospacing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TTGCCCCTGAAGAGCAT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10AF0C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GGACATTGAAAGTCTC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80AF7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9</w:t>
            </w:r>
          </w:p>
        </w:tc>
      </w:tr>
      <w:tr w:rsidR="005463F2" w14:paraId="1927CDAC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C9A62B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2" w:name="OLE_LINK324"/>
            <w:bookmarkStart w:id="3" w:name="OLE_LINK323"/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P</w:t>
            </w:r>
            <w:bookmarkEnd w:id="2"/>
            <w:bookmarkEnd w:id="3"/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F882D5" w14:textId="77777777" w:rsidR="005463F2" w:rsidRDefault="00000000">
            <w:pPr>
              <w:widowControl/>
              <w:spacing w:beforeAutospacing="1" w:afterAutospacing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AGCTTCCTCGTCCAATTCA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FFC99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CCACCAGAGAGCATATTTT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4A3D8A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5</w:t>
            </w:r>
          </w:p>
        </w:tc>
      </w:tr>
      <w:tr w:rsidR="005463F2" w14:paraId="249A2BCF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F6F6E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4" w:name="OLE_LINK325"/>
            <w:bookmarkStart w:id="5" w:name="OLE_LINK326"/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SP1</w:t>
            </w:r>
            <w:bookmarkEnd w:id="4"/>
            <w:bookmarkEnd w:id="5"/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B2A187" w14:textId="77777777" w:rsidR="005463F2" w:rsidRDefault="00000000">
            <w:pPr>
              <w:widowControl/>
              <w:spacing w:beforeAutospacing="1" w:afterAutospacing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GAGCAACTTGGACAGCAA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EBBEB0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GGCTGCTTATCTGGGAA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FF4F82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3</w:t>
            </w:r>
          </w:p>
        </w:tc>
      </w:tr>
      <w:tr w:rsidR="005463F2" w14:paraId="04776BB2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FA931E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6" w:name="OLE_LINK330"/>
            <w:bookmarkStart w:id="7" w:name="OLE_LINK329"/>
            <w:r>
              <w:rPr>
                <w:rFonts w:hint="eastAsia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D90</w:t>
            </w:r>
            <w:bookmarkEnd w:id="6"/>
            <w:bookmarkEnd w:id="7"/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EAABA7" w14:textId="77777777" w:rsidR="005463F2" w:rsidRDefault="00000000">
            <w:pPr>
              <w:widowControl/>
              <w:spacing w:beforeAutospacing="1" w:afterAutospacing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GCTCTCCTGCTAACAGTC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C829FF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GTACTGGATGGGTGAACT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FFC6B9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5</w:t>
            </w:r>
          </w:p>
        </w:tc>
      </w:tr>
      <w:tr w:rsidR="005463F2" w14:paraId="1B0AA760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FD95D0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TN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690A3B" w14:textId="77777777" w:rsidR="005463F2" w:rsidRDefault="00000000">
            <w:pPr>
              <w:widowControl/>
              <w:spacing w:beforeAutospacing="1" w:afterAutospacing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ATAGTCGTATCAGGGGTCG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BA3FB8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CAGTCGTTTTCTGTCCA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2B37DB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8</w:t>
            </w:r>
          </w:p>
        </w:tc>
      </w:tr>
      <w:tr w:rsidR="005463F2" w14:paraId="3A336DE0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450DCC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MP11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2F22EE" w14:textId="77777777" w:rsidR="005463F2" w:rsidRDefault="00000000">
            <w:pPr>
              <w:widowControl/>
              <w:spacing w:beforeAutospacing="1" w:afterAutospacing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CAACCGACAGAAGAGG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5BB371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GCTCCATACCTTTAGGG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FCB9F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5</w:t>
            </w:r>
          </w:p>
        </w:tc>
      </w:tr>
      <w:tr w:rsidR="005463F2" w14:paraId="6B6F3FE5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2F08FC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11A1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885E8" w14:textId="77777777" w:rsidR="005463F2" w:rsidRDefault="00000000">
            <w:pPr>
              <w:widowControl/>
              <w:spacing w:beforeAutospacing="1" w:afterAutospacing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CTCGCATTGACCTTCC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617BB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GTGCAAAATCCCGTTGTTT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943E9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8</w:t>
            </w:r>
          </w:p>
        </w:tc>
      </w:tr>
      <w:tr w:rsidR="005463F2" w14:paraId="2470B1D4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F27202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8" w:name="OLE_LINK151"/>
            <w:bookmarkStart w:id="9" w:name="OLE_LINK150"/>
            <w:r>
              <w:rPr>
                <w:color w:val="000000"/>
                <w:szCs w:val="21"/>
              </w:rPr>
              <w:t>SP1</w:t>
            </w:r>
            <w:bookmarkEnd w:id="8"/>
            <w:bookmarkEnd w:id="9"/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C9AC1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CAGCAGTACCAATGGC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99CAC1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GGTAGTCCTGTCAGAACTT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45D00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6</w:t>
            </w:r>
          </w:p>
        </w:tc>
      </w:tr>
      <w:tr w:rsidR="005463F2" w14:paraId="263EDF56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62C9EA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10" w:name="OLE_LINK152"/>
            <w:bookmarkStart w:id="11" w:name="OLE_LINK153"/>
            <w:r>
              <w:rPr>
                <w:color w:val="000000"/>
                <w:szCs w:val="21"/>
              </w:rPr>
              <w:t>TGF-β1</w:t>
            </w:r>
            <w:bookmarkEnd w:id="10"/>
            <w:bookmarkEnd w:id="11"/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E8DCD0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CAGATCCTGTCCAAGC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6C0A5A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GGTTTCCACCATTAGCA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D60306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1</w:t>
            </w:r>
          </w:p>
        </w:tc>
      </w:tr>
      <w:tr w:rsidR="005463F2" w14:paraId="62BBD019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4F5C01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12" w:name="OLE_LINK158"/>
            <w:bookmarkStart w:id="13" w:name="OLE_LINK159"/>
            <w:r>
              <w:rPr>
                <w:rFonts w:hint="eastAsia"/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MAD3</w:t>
            </w:r>
            <w:bookmarkEnd w:id="12"/>
            <w:bookmarkEnd w:id="13"/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89690F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TCTCCTACTACGAGCTGAA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901E00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TGCTGCATTCCTGTTGA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DB864B" w14:textId="77777777" w:rsidR="005463F2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9</w:t>
            </w:r>
          </w:p>
        </w:tc>
      </w:tr>
      <w:tr w:rsidR="005463F2" w14:paraId="3A2DB340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ABE22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CFAAA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GACCTGACCTGCCGTCTAG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91D35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TAGCCCAGGATGCCCTTG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23EBD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</w:tr>
      <w:tr w:rsidR="005463F2" w14:paraId="6FBED2A4" w14:textId="77777777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4268E2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6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BE5648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GCTTCGGCAGCACA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00DA20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GCTTCACGAATTTGCGT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BCF2E3" w14:textId="77777777" w:rsidR="005463F2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</w:tc>
      </w:tr>
    </w:tbl>
    <w:p w14:paraId="3FEC2425" w14:textId="77777777" w:rsidR="005463F2" w:rsidRDefault="005463F2">
      <w:pPr>
        <w:rPr>
          <w:sz w:val="28"/>
          <w:szCs w:val="28"/>
        </w:rPr>
      </w:pPr>
    </w:p>
    <w:sectPr w:rsidR="005463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05604" w14:textId="77777777" w:rsidR="00C93ED8" w:rsidRDefault="00C93ED8">
      <w:r>
        <w:separator/>
      </w:r>
    </w:p>
  </w:endnote>
  <w:endnote w:type="continuationSeparator" w:id="0">
    <w:p w14:paraId="083F5F3B" w14:textId="77777777" w:rsidR="00C93ED8" w:rsidRDefault="00C93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Bold">
    <w:altName w:val="Times New Roman"/>
    <w:panose1 w:val="020B0604020202020204"/>
    <w:charset w:val="00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82583" w14:textId="77777777" w:rsidR="005463F2" w:rsidRDefault="005463F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AE990" w14:textId="77777777" w:rsidR="005463F2" w:rsidRDefault="005463F2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1CFDD" w14:textId="77777777" w:rsidR="005463F2" w:rsidRDefault="005463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FAC34" w14:textId="77777777" w:rsidR="00C93ED8" w:rsidRDefault="00C93ED8">
      <w:r>
        <w:separator/>
      </w:r>
    </w:p>
  </w:footnote>
  <w:footnote w:type="continuationSeparator" w:id="0">
    <w:p w14:paraId="73B62298" w14:textId="77777777" w:rsidR="00C93ED8" w:rsidRDefault="00C93E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F3BF9" w14:textId="77777777" w:rsidR="005463F2" w:rsidRDefault="005463F2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F1A2C" w14:textId="77777777" w:rsidR="005463F2" w:rsidRDefault="005463F2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43BC6" w14:textId="77777777" w:rsidR="005463F2" w:rsidRDefault="005463F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7E40"/>
    <w:rsid w:val="BBBD09CA"/>
    <w:rsid w:val="DDF7DA62"/>
    <w:rsid w:val="EB7754FD"/>
    <w:rsid w:val="F69FD00B"/>
    <w:rsid w:val="FC41C40A"/>
    <w:rsid w:val="FEDB0097"/>
    <w:rsid w:val="FFC2864B"/>
    <w:rsid w:val="FFC72564"/>
    <w:rsid w:val="FFD76832"/>
    <w:rsid w:val="FFFF2D9E"/>
    <w:rsid w:val="00040B80"/>
    <w:rsid w:val="00077A3A"/>
    <w:rsid w:val="000A3C20"/>
    <w:rsid w:val="000D6498"/>
    <w:rsid w:val="000F5533"/>
    <w:rsid w:val="00135665"/>
    <w:rsid w:val="001410FB"/>
    <w:rsid w:val="00172147"/>
    <w:rsid w:val="001A2668"/>
    <w:rsid w:val="001D673A"/>
    <w:rsid w:val="001E2FA0"/>
    <w:rsid w:val="001E3535"/>
    <w:rsid w:val="002010F0"/>
    <w:rsid w:val="00203B10"/>
    <w:rsid w:val="00267681"/>
    <w:rsid w:val="00290DD8"/>
    <w:rsid w:val="002C71FB"/>
    <w:rsid w:val="002E242E"/>
    <w:rsid w:val="002F3C77"/>
    <w:rsid w:val="00314230"/>
    <w:rsid w:val="00335887"/>
    <w:rsid w:val="003408F1"/>
    <w:rsid w:val="00353F78"/>
    <w:rsid w:val="00355A9E"/>
    <w:rsid w:val="003923BA"/>
    <w:rsid w:val="003A6A0D"/>
    <w:rsid w:val="003B4CED"/>
    <w:rsid w:val="003E776E"/>
    <w:rsid w:val="004157FE"/>
    <w:rsid w:val="00465A05"/>
    <w:rsid w:val="00473F96"/>
    <w:rsid w:val="004D6E95"/>
    <w:rsid w:val="004E2298"/>
    <w:rsid w:val="00512011"/>
    <w:rsid w:val="00532DE8"/>
    <w:rsid w:val="005463F2"/>
    <w:rsid w:val="00554C96"/>
    <w:rsid w:val="005D43D9"/>
    <w:rsid w:val="0061709D"/>
    <w:rsid w:val="0063759C"/>
    <w:rsid w:val="00645C69"/>
    <w:rsid w:val="006677B4"/>
    <w:rsid w:val="006A7433"/>
    <w:rsid w:val="006D69CC"/>
    <w:rsid w:val="00707EE9"/>
    <w:rsid w:val="00712739"/>
    <w:rsid w:val="0071454B"/>
    <w:rsid w:val="00771136"/>
    <w:rsid w:val="00772A73"/>
    <w:rsid w:val="00801164"/>
    <w:rsid w:val="008238AA"/>
    <w:rsid w:val="00830344"/>
    <w:rsid w:val="00830FD9"/>
    <w:rsid w:val="008371D4"/>
    <w:rsid w:val="0084162C"/>
    <w:rsid w:val="0086640C"/>
    <w:rsid w:val="00897B67"/>
    <w:rsid w:val="008E5397"/>
    <w:rsid w:val="00903824"/>
    <w:rsid w:val="00907BB2"/>
    <w:rsid w:val="00916437"/>
    <w:rsid w:val="00933195"/>
    <w:rsid w:val="00956E20"/>
    <w:rsid w:val="00960010"/>
    <w:rsid w:val="00983D98"/>
    <w:rsid w:val="009B256F"/>
    <w:rsid w:val="009C3FEC"/>
    <w:rsid w:val="009C4833"/>
    <w:rsid w:val="009E281F"/>
    <w:rsid w:val="009F2194"/>
    <w:rsid w:val="009F3AE6"/>
    <w:rsid w:val="00A32CE0"/>
    <w:rsid w:val="00A567B1"/>
    <w:rsid w:val="00A73E53"/>
    <w:rsid w:val="00AA7FE3"/>
    <w:rsid w:val="00AB4B28"/>
    <w:rsid w:val="00AC2B9F"/>
    <w:rsid w:val="00AD7E40"/>
    <w:rsid w:val="00B503CE"/>
    <w:rsid w:val="00B5710C"/>
    <w:rsid w:val="00B7083B"/>
    <w:rsid w:val="00BB2027"/>
    <w:rsid w:val="00BD0810"/>
    <w:rsid w:val="00BE1B34"/>
    <w:rsid w:val="00BE3214"/>
    <w:rsid w:val="00C037B5"/>
    <w:rsid w:val="00C92A0D"/>
    <w:rsid w:val="00C93ED8"/>
    <w:rsid w:val="00CA21A6"/>
    <w:rsid w:val="00CB17BE"/>
    <w:rsid w:val="00CD65BA"/>
    <w:rsid w:val="00CE36CD"/>
    <w:rsid w:val="00D00BB3"/>
    <w:rsid w:val="00D074EB"/>
    <w:rsid w:val="00D4660E"/>
    <w:rsid w:val="00D712BD"/>
    <w:rsid w:val="00D71C20"/>
    <w:rsid w:val="00D90FEC"/>
    <w:rsid w:val="00DA271F"/>
    <w:rsid w:val="00DE1B6F"/>
    <w:rsid w:val="00DF24A3"/>
    <w:rsid w:val="00E32DE7"/>
    <w:rsid w:val="00E760BC"/>
    <w:rsid w:val="00E84CAE"/>
    <w:rsid w:val="00E94D67"/>
    <w:rsid w:val="00F34D83"/>
    <w:rsid w:val="00F44165"/>
    <w:rsid w:val="00F476DB"/>
    <w:rsid w:val="00F526A3"/>
    <w:rsid w:val="00F56F27"/>
    <w:rsid w:val="00F602F5"/>
    <w:rsid w:val="00F73928"/>
    <w:rsid w:val="00F86B27"/>
    <w:rsid w:val="00F969C0"/>
    <w:rsid w:val="00FC561D"/>
    <w:rsid w:val="00FE206D"/>
    <w:rsid w:val="00FE66F0"/>
    <w:rsid w:val="4FE2962B"/>
    <w:rsid w:val="4FED2D07"/>
    <w:rsid w:val="59EDDBFB"/>
    <w:rsid w:val="66F06D18"/>
    <w:rsid w:val="6DF8C5BE"/>
    <w:rsid w:val="776F4F09"/>
    <w:rsid w:val="79EF208E"/>
    <w:rsid w:val="7A5BC20B"/>
    <w:rsid w:val="7ADF04C5"/>
    <w:rsid w:val="7FBE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F63E0C6"/>
  <w15:docId w15:val="{9E3F043A-E7EB-F140-8E37-3B06068C0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Default Paragraph Font" w:semiHidden="1" w:uiPriority="1" w:unhideWhenUsed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Pr>
      <w:sz w:val="18"/>
      <w:szCs w:val="18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7</Words>
  <Characters>842</Characters>
  <Application>Microsoft Office Word</Application>
  <DocSecurity>0</DocSecurity>
  <Lines>7</Lines>
  <Paragraphs>1</Paragraphs>
  <ScaleCrop>false</ScaleCrop>
  <Company>Lenovo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Office</cp:lastModifiedBy>
  <cp:revision>51</cp:revision>
  <cp:lastPrinted>2020-03-16T10:45:00Z</cp:lastPrinted>
  <dcterms:created xsi:type="dcterms:W3CDTF">2018-08-19T20:46:00Z</dcterms:created>
  <dcterms:modified xsi:type="dcterms:W3CDTF">2025-08-3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A1211F9FE1EF1D61BBA54E63476E10B2</vt:lpwstr>
  </property>
</Properties>
</file>